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235" w:type="dxa"/>
        <w:tblLook w:val="04A0" w:firstRow="1" w:lastRow="0" w:firstColumn="1" w:lastColumn="0" w:noHBand="0" w:noVBand="1"/>
      </w:tblPr>
      <w:tblGrid>
        <w:gridCol w:w="1319"/>
        <w:gridCol w:w="1328"/>
        <w:gridCol w:w="1317"/>
        <w:gridCol w:w="1317"/>
        <w:gridCol w:w="1317"/>
        <w:gridCol w:w="1318"/>
        <w:gridCol w:w="1319"/>
      </w:tblGrid>
      <w:tr w:rsidR="00A34E0B" w:rsidRPr="00F12DAF" w14:paraId="76E75AD9" w14:textId="77777777" w:rsidTr="00C41C4C">
        <w:trPr>
          <w:trHeight w:val="588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2D27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1FB32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71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C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E98B0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46484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E7DB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CQA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B9679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87899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</w:t>
            </w:r>
          </w:p>
        </w:tc>
      </w:tr>
      <w:tr w:rsidR="00A34E0B" w:rsidRPr="00D934C5" w14:paraId="5B8EE5D5" w14:textId="77777777" w:rsidTr="00C41C4C">
        <w:trPr>
          <w:trHeight w:val="294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2BCC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erg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Hartree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DF96B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73.6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63C36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8.7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0C240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97.0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FAE6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97.9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27BE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6.53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763DC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91.17</w:t>
            </w:r>
          </w:p>
        </w:tc>
      </w:tr>
      <w:tr w:rsidR="00A34E0B" w:rsidRPr="00D934C5" w14:paraId="51D2D89E" w14:textId="77777777" w:rsidTr="00C41C4C">
        <w:trPr>
          <w:trHeight w:val="294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40056" w14:textId="77777777" w:rsidR="00A34E0B" w:rsidRPr="00F12DAF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D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pole Moment [D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DA28E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9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0E15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83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31612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5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6D3B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08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54F37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4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CE891" w14:textId="77777777" w:rsidR="00A34E0B" w:rsidRPr="00D934C5" w:rsidRDefault="00A34E0B" w:rsidP="00C41C4C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333</w:t>
            </w:r>
          </w:p>
        </w:tc>
      </w:tr>
    </w:tbl>
    <w:p w14:paraId="20CD0C5A" w14:textId="77777777" w:rsidR="00294FF4" w:rsidRDefault="00294FF4"/>
    <w:sectPr w:rsidR="00294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0B"/>
    <w:rsid w:val="0012659F"/>
    <w:rsid w:val="00294FF4"/>
    <w:rsid w:val="00A3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69571"/>
  <w15:chartTrackingRefBased/>
  <w15:docId w15:val="{DC81EB3B-8917-4D80-8E7C-D118BA60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34E0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34E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A34E0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5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Koronkiewicz</dc:creator>
  <cp:keywords/>
  <dc:description/>
  <cp:lastModifiedBy>Kamila Koronkiewicz</cp:lastModifiedBy>
  <cp:revision>2</cp:revision>
  <dcterms:created xsi:type="dcterms:W3CDTF">2024-02-12T18:07:00Z</dcterms:created>
  <dcterms:modified xsi:type="dcterms:W3CDTF">2024-02-12T18:12:00Z</dcterms:modified>
</cp:coreProperties>
</file>